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24485" w14:textId="775CFFA1" w:rsidR="00436F5A" w:rsidRDefault="00436F5A" w:rsidP="00436F5A"/>
    <w:tbl>
      <w:tblPr>
        <w:tblStyle w:val="GridTable5Dark-Accent5"/>
        <w:tblW w:w="0" w:type="auto"/>
        <w:tblLayout w:type="fixed"/>
        <w:tblLook w:val="04A0" w:firstRow="1" w:lastRow="0" w:firstColumn="1" w:lastColumn="0" w:noHBand="0" w:noVBand="1"/>
      </w:tblPr>
      <w:tblGrid>
        <w:gridCol w:w="2359"/>
        <w:gridCol w:w="2326"/>
        <w:gridCol w:w="2337"/>
        <w:gridCol w:w="2265"/>
      </w:tblGrid>
      <w:tr w:rsidR="00436F5A" w:rsidRPr="00884173" w14:paraId="5002C7D6" w14:textId="77777777" w:rsidTr="005F4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F2B842C" w14:textId="77777777" w:rsidR="00436F5A" w:rsidRPr="00DE3C7C" w:rsidRDefault="00436F5A" w:rsidP="005F4E97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2326" w:type="dxa"/>
          </w:tcPr>
          <w:p w14:paraId="037A6E5F" w14:textId="77777777" w:rsidR="00436F5A" w:rsidRPr="00DE3C7C" w:rsidRDefault="00436F5A" w:rsidP="005F4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337" w:type="dxa"/>
          </w:tcPr>
          <w:p w14:paraId="0AE8D296" w14:textId="77777777" w:rsidR="00436F5A" w:rsidRPr="00DE3C7C" w:rsidRDefault="00436F5A" w:rsidP="005F4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2265" w:type="dxa"/>
          </w:tcPr>
          <w:p w14:paraId="20E36E14" w14:textId="77777777" w:rsidR="00436F5A" w:rsidRPr="00DE3C7C" w:rsidRDefault="00436F5A" w:rsidP="005F4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Regularized logistic regression</w:t>
            </w:r>
          </w:p>
        </w:tc>
      </w:tr>
      <w:tr w:rsidR="00436F5A" w:rsidRPr="00884173" w14:paraId="3E22D279" w14:textId="77777777" w:rsidTr="005F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5B93D07" w14:textId="77777777" w:rsidR="00436F5A" w:rsidRPr="00DE3C7C" w:rsidRDefault="00436F5A" w:rsidP="005F4E97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 w:rsidRPr="00436F5A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Model parameters</w:t>
            </w:r>
          </w:p>
        </w:tc>
        <w:tc>
          <w:tcPr>
            <w:tcW w:w="2326" w:type="dxa"/>
          </w:tcPr>
          <w:p w14:paraId="7E66F8AD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proofErr w:type="spellStart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=2900,</w:t>
            </w:r>
          </w:p>
          <w:p w14:paraId="4F5EFB75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proofErr w:type="spellStart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=0.01</w:t>
            </w:r>
          </w:p>
          <w:p w14:paraId="09E1A607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proofErr w:type="spellStart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colsample_bytree</w:t>
            </w:r>
            <w:proofErr w:type="spellEnd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=0.6,</w:t>
            </w:r>
          </w:p>
          <w:p w14:paraId="30AB0AF3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proofErr w:type="spellStart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=5,</w:t>
            </w:r>
          </w:p>
          <w:p w14:paraId="2CCFCCCB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proofErr w:type="spellStart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min_child_weight</w:t>
            </w:r>
            <w:proofErr w:type="spellEnd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=2,</w:t>
            </w:r>
          </w:p>
          <w:p w14:paraId="3AF04A48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gamma=0,</w:t>
            </w:r>
          </w:p>
          <w:p w14:paraId="2F5E9163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subsample=0.8</w:t>
            </w:r>
          </w:p>
          <w:p w14:paraId="59FC45A6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</w:p>
        </w:tc>
        <w:tc>
          <w:tcPr>
            <w:tcW w:w="2337" w:type="dxa"/>
          </w:tcPr>
          <w:p w14:paraId="3E08E478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proofErr w:type="spellStart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=1800</w:t>
            </w:r>
          </w:p>
        </w:tc>
        <w:tc>
          <w:tcPr>
            <w:tcW w:w="2265" w:type="dxa"/>
          </w:tcPr>
          <w:p w14:paraId="7631B066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penalty: ‘l1’,</w:t>
            </w:r>
          </w:p>
          <w:p w14:paraId="6B492CF7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C=0.01,</w:t>
            </w:r>
          </w:p>
          <w:p w14:paraId="714EFFEE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  <w:t>solver=’saga’</w:t>
            </w:r>
          </w:p>
          <w:p w14:paraId="7EBD4591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</w:rPr>
            </w:pPr>
          </w:p>
        </w:tc>
      </w:tr>
      <w:tr w:rsidR="00436F5A" w:rsidRPr="00884173" w14:paraId="0F01C772" w14:textId="77777777" w:rsidTr="005F4E9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8F13D1A" w14:textId="77777777" w:rsidR="00436F5A" w:rsidRPr="00DE3C7C" w:rsidRDefault="00436F5A" w:rsidP="005F4E97">
            <w:pPr>
              <w:rPr>
                <w:rFonts w:ascii="Helvetica Neue" w:eastAsia="Helvetica Neue" w:hAnsi="Helvetica Neue" w:cs="Helvetica Neue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2326" w:type="dxa"/>
          </w:tcPr>
          <w:p w14:paraId="39C203C9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2337" w:type="dxa"/>
          </w:tcPr>
          <w:p w14:paraId="6317FABA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2265" w:type="dxa"/>
          </w:tcPr>
          <w:p w14:paraId="29FAA111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986</w:t>
            </w:r>
          </w:p>
        </w:tc>
      </w:tr>
      <w:tr w:rsidR="00436F5A" w:rsidRPr="00884173" w14:paraId="6289E223" w14:textId="77777777" w:rsidTr="005F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24D11B7" w14:textId="77777777" w:rsidR="00436F5A" w:rsidRPr="00DE3C7C" w:rsidRDefault="00436F5A" w:rsidP="005F4E97">
            <w:pPr>
              <w:rPr>
                <w:rFonts w:ascii="Helvetica Neue" w:eastAsia="Helvetica Neue" w:hAnsi="Helvetica Neue" w:cs="Helvetica Neue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AUPR</w:t>
            </w:r>
          </w:p>
        </w:tc>
        <w:tc>
          <w:tcPr>
            <w:tcW w:w="2326" w:type="dxa"/>
          </w:tcPr>
          <w:p w14:paraId="71AD873F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2337" w:type="dxa"/>
          </w:tcPr>
          <w:p w14:paraId="292A8010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2265" w:type="dxa"/>
          </w:tcPr>
          <w:p w14:paraId="5E7FA92C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758</w:t>
            </w:r>
          </w:p>
        </w:tc>
      </w:tr>
      <w:tr w:rsidR="00436F5A" w:rsidRPr="00884173" w14:paraId="1B764138" w14:textId="77777777" w:rsidTr="005F4E9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EB53ACB" w14:textId="77777777" w:rsidR="00436F5A" w:rsidRPr="00DE3C7C" w:rsidRDefault="00436F5A" w:rsidP="005F4E97">
            <w:pPr>
              <w:rPr>
                <w:rFonts w:ascii="Helvetica Neue" w:eastAsia="Helvetica Neue" w:hAnsi="Helvetica Neue" w:cs="Helvetica Neue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AUROC</w:t>
            </w:r>
          </w:p>
        </w:tc>
        <w:tc>
          <w:tcPr>
            <w:tcW w:w="2326" w:type="dxa"/>
          </w:tcPr>
          <w:p w14:paraId="699D7508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2337" w:type="dxa"/>
          </w:tcPr>
          <w:p w14:paraId="589F9456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2265" w:type="dxa"/>
          </w:tcPr>
          <w:p w14:paraId="7D0A9EAD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971</w:t>
            </w:r>
          </w:p>
        </w:tc>
      </w:tr>
      <w:tr w:rsidR="00436F5A" w:rsidRPr="00884173" w14:paraId="264BE78C" w14:textId="77777777" w:rsidTr="005F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2B0CA40" w14:textId="77777777" w:rsidR="00436F5A" w:rsidRPr="00DE3C7C" w:rsidRDefault="00436F5A" w:rsidP="005F4E97">
            <w:pPr>
              <w:rPr>
                <w:rFonts w:ascii="Helvetica Neue" w:eastAsia="Helvetica Neue" w:hAnsi="Helvetica Neue" w:cs="Helvetica Neue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F1 score</w:t>
            </w:r>
          </w:p>
        </w:tc>
        <w:tc>
          <w:tcPr>
            <w:tcW w:w="2326" w:type="dxa"/>
          </w:tcPr>
          <w:p w14:paraId="734BC8F9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2337" w:type="dxa"/>
          </w:tcPr>
          <w:p w14:paraId="3D69DC7D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2265" w:type="dxa"/>
          </w:tcPr>
          <w:p w14:paraId="213C6DC5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647</w:t>
            </w:r>
          </w:p>
        </w:tc>
      </w:tr>
      <w:tr w:rsidR="00436F5A" w:rsidRPr="00884173" w14:paraId="38EF5F35" w14:textId="77777777" w:rsidTr="005F4E9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8FEBC8D" w14:textId="77777777" w:rsidR="00436F5A" w:rsidRPr="00DE3C7C" w:rsidRDefault="00436F5A" w:rsidP="005F4E97">
            <w:pPr>
              <w:rPr>
                <w:rFonts w:ascii="Helvetica Neue" w:eastAsia="Helvetica Neue" w:hAnsi="Helvetica Neue" w:cs="Helvetica Neue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2326" w:type="dxa"/>
          </w:tcPr>
          <w:p w14:paraId="6F944D21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2337" w:type="dxa"/>
          </w:tcPr>
          <w:p w14:paraId="275FD803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963</w:t>
            </w:r>
          </w:p>
        </w:tc>
        <w:tc>
          <w:tcPr>
            <w:tcW w:w="2265" w:type="dxa"/>
          </w:tcPr>
          <w:p w14:paraId="22EEA9A8" w14:textId="77777777" w:rsidR="00436F5A" w:rsidRPr="00DE3C7C" w:rsidRDefault="00436F5A" w:rsidP="005F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882</w:t>
            </w:r>
          </w:p>
        </w:tc>
      </w:tr>
      <w:tr w:rsidR="00436F5A" w:rsidRPr="00884173" w14:paraId="0B4A6B45" w14:textId="77777777" w:rsidTr="005F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224518A" w14:textId="77777777" w:rsidR="00436F5A" w:rsidRPr="00DE3C7C" w:rsidRDefault="00436F5A" w:rsidP="005F4E97">
            <w:pPr>
              <w:rPr>
                <w:rFonts w:ascii="Helvetica Neue" w:eastAsia="Helvetica Neue" w:hAnsi="Helvetica Neue" w:cs="Helvetica Neue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E3C7C"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2326" w:type="dxa"/>
          </w:tcPr>
          <w:p w14:paraId="5658FA71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2337" w:type="dxa"/>
          </w:tcPr>
          <w:p w14:paraId="2E8C9CB1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481</w:t>
            </w:r>
          </w:p>
        </w:tc>
        <w:tc>
          <w:tcPr>
            <w:tcW w:w="2265" w:type="dxa"/>
          </w:tcPr>
          <w:p w14:paraId="6363EB65" w14:textId="77777777" w:rsidR="00436F5A" w:rsidRPr="00DE3C7C" w:rsidRDefault="00436F5A" w:rsidP="005F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  <w:t>0.511</w:t>
            </w:r>
          </w:p>
        </w:tc>
      </w:tr>
    </w:tbl>
    <w:p w14:paraId="70611552" w14:textId="77777777" w:rsidR="0021041C" w:rsidRDefault="0021041C"/>
    <w:sectPr w:rsidR="00210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5A"/>
    <w:rsid w:val="001A05F5"/>
    <w:rsid w:val="0021041C"/>
    <w:rsid w:val="00436F5A"/>
    <w:rsid w:val="005032DE"/>
    <w:rsid w:val="00E2749E"/>
    <w:rsid w:val="00E5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7F78C"/>
  <w15:chartTrackingRefBased/>
  <w15:docId w15:val="{AA8E47C0-B6F0-8747-B2F3-0E01EC277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F5A"/>
    <w:pPr>
      <w:spacing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32DE"/>
  </w:style>
  <w:style w:type="paragraph" w:styleId="ListParagraph">
    <w:name w:val="List Paragraph"/>
    <w:basedOn w:val="Normal"/>
    <w:uiPriority w:val="34"/>
    <w:qFormat/>
    <w:rsid w:val="005032DE"/>
    <w:pPr>
      <w:spacing w:line="48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table" w:styleId="GridTable5Dark-Accent5">
    <w:name w:val="Grid Table 5 Dark Accent 5"/>
    <w:basedOn w:val="TableNormal"/>
    <w:uiPriority w:val="50"/>
    <w:rsid w:val="00436F5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man, Vitaly</dc:creator>
  <cp:keywords/>
  <dc:description/>
  <cp:lastModifiedBy>Lorman, Vitaly</cp:lastModifiedBy>
  <cp:revision>1</cp:revision>
  <dcterms:created xsi:type="dcterms:W3CDTF">2023-08-01T21:09:00Z</dcterms:created>
  <dcterms:modified xsi:type="dcterms:W3CDTF">2023-08-01T21:10:00Z</dcterms:modified>
</cp:coreProperties>
</file>